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EED51" w14:textId="199AA0CC" w:rsidR="00733339" w:rsidRPr="00733339" w:rsidRDefault="00733339" w:rsidP="00733339">
      <w:pPr>
        <w:pStyle w:val="Body"/>
        <w:spacing w:after="0" w:line="240" w:lineRule="auto"/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lang w:val="en-US" w:eastAsia="en-US"/>
        </w:rPr>
      </w:pPr>
      <w:bookmarkStart w:id="0" w:name="_Hlk116810703"/>
      <w:r w:rsidRPr="00733339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lang w:val="en-US" w:eastAsia="en-US"/>
        </w:rPr>
        <w:t xml:space="preserve">Appendix </w:t>
      </w:r>
      <w:r w:rsidR="001524DF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lang w:val="en-US" w:eastAsia="en-US"/>
        </w:rPr>
        <w:t>6</w:t>
      </w:r>
      <w:r w:rsidRPr="00733339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lang w:val="en-US" w:eastAsia="en-US"/>
        </w:rPr>
        <w:t>: Baseline factors associated with early improvement of neurotoxicity (logistic regression, N = 23)</w:t>
      </w:r>
    </w:p>
    <w:tbl>
      <w:tblPr>
        <w:tblStyle w:val="TableauListe1Clair"/>
        <w:tblW w:w="8681" w:type="dxa"/>
        <w:tblLayout w:type="fixed"/>
        <w:tblLook w:val="04A0" w:firstRow="1" w:lastRow="0" w:firstColumn="1" w:lastColumn="0" w:noHBand="0" w:noVBand="1"/>
      </w:tblPr>
      <w:tblGrid>
        <w:gridCol w:w="4428"/>
        <w:gridCol w:w="709"/>
        <w:gridCol w:w="992"/>
        <w:gridCol w:w="1843"/>
        <w:gridCol w:w="709"/>
      </w:tblGrid>
      <w:tr w:rsidR="00733339" w:rsidRPr="000255F7" w14:paraId="4853A43A" w14:textId="77777777" w:rsidTr="00025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17F3210F" w14:textId="77777777" w:rsidR="00733339" w:rsidRPr="000255F7" w:rsidRDefault="00733339" w:rsidP="005F5D0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09" w:type="dxa"/>
            <w:vAlign w:val="center"/>
          </w:tcPr>
          <w:p w14:paraId="6547EDC0" w14:textId="77777777" w:rsidR="00733339" w:rsidRPr="000255F7" w:rsidRDefault="00733339" w:rsidP="005F5D0F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1378CC86" w14:textId="77777777" w:rsidR="00733339" w:rsidRPr="000255F7" w:rsidRDefault="00733339" w:rsidP="005F5D0F">
            <w:pPr>
              <w:pStyle w:val="Body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vAlign w:val="center"/>
          </w:tcPr>
          <w:p w14:paraId="1C4AE821" w14:textId="77777777" w:rsidR="00733339" w:rsidRPr="000255F7" w:rsidRDefault="00733339" w:rsidP="005F5D0F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00B7FD5A" w14:textId="77777777" w:rsidR="00733339" w:rsidRPr="000255F7" w:rsidRDefault="00733339" w:rsidP="005F5D0F">
            <w:pPr>
              <w:pStyle w:val="Body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ccess, N (%)</w:t>
            </w:r>
          </w:p>
        </w:tc>
        <w:tc>
          <w:tcPr>
            <w:tcW w:w="1843" w:type="dxa"/>
            <w:vAlign w:val="center"/>
          </w:tcPr>
          <w:p w14:paraId="2D7F247D" w14:textId="77777777" w:rsidR="00733339" w:rsidRPr="000255F7" w:rsidRDefault="00733339" w:rsidP="005F5D0F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01A78B22" w14:textId="77777777" w:rsidR="00733339" w:rsidRPr="000255F7" w:rsidRDefault="00733339" w:rsidP="005F5D0F">
            <w:pPr>
              <w:pStyle w:val="Body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09" w:type="dxa"/>
            <w:vAlign w:val="center"/>
          </w:tcPr>
          <w:p w14:paraId="13914D6A" w14:textId="77777777" w:rsidR="00733339" w:rsidRPr="000255F7" w:rsidRDefault="00733339" w:rsidP="005F5D0F">
            <w:pPr>
              <w:pStyle w:val="Body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</w:p>
        </w:tc>
      </w:tr>
      <w:tr w:rsidR="00733339" w:rsidRPr="000255F7" w14:paraId="7D2DC903" w14:textId="77777777" w:rsidTr="00025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BD0220E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ender </w:t>
            </w:r>
          </w:p>
          <w:p w14:paraId="0AB75CE3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  <w:p w14:paraId="37733639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9" w:type="dxa"/>
            <w:vAlign w:val="center"/>
          </w:tcPr>
          <w:p w14:paraId="59F406AA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01B09F6C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  <w:p w14:paraId="6FE0A8C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18B7E37E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619F134A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5.4)</w:t>
            </w:r>
          </w:p>
          <w:p w14:paraId="2EB3F8C4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1843" w:type="dxa"/>
            <w:vAlign w:val="center"/>
          </w:tcPr>
          <w:p w14:paraId="495B4CD9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4E9FEBE9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682A23A2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83 [1.70-97.19]</w:t>
            </w:r>
          </w:p>
        </w:tc>
        <w:tc>
          <w:tcPr>
            <w:tcW w:w="709" w:type="dxa"/>
          </w:tcPr>
          <w:p w14:paraId="33A5DD76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733339" w:rsidRPr="000255F7" w14:paraId="0FAE5DCA" w14:textId="77777777" w:rsidTr="000255F7">
        <w:trPr>
          <w:trHeight w:val="1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0856D6D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ge (in years) </w:t>
            </w:r>
          </w:p>
          <w:p w14:paraId="79C3D9D1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-11</w:t>
            </w:r>
          </w:p>
          <w:p w14:paraId="6988245B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-19</w:t>
            </w:r>
          </w:p>
          <w:p w14:paraId="26E79399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-40</w:t>
            </w:r>
          </w:p>
          <w:p w14:paraId="1D161493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709" w:type="dxa"/>
            <w:vAlign w:val="center"/>
          </w:tcPr>
          <w:p w14:paraId="7320038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2E34076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  <w:p w14:paraId="1D0C6DC2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  <w:p w14:paraId="00DB6A92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  <w:p w14:paraId="7C941443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57DA5B81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6EF5515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40.0)</w:t>
            </w:r>
          </w:p>
          <w:p w14:paraId="543E122E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6C4C428E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7.5)</w:t>
            </w:r>
          </w:p>
          <w:p w14:paraId="44A2253E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1843" w:type="dxa"/>
            <w:vAlign w:val="center"/>
          </w:tcPr>
          <w:p w14:paraId="1B7B857B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6CBC7DDF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2 [0.14-9.21]</w:t>
            </w:r>
          </w:p>
          <w:p w14:paraId="1635CB13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2 [0.01-5.80]</w:t>
            </w:r>
          </w:p>
          <w:p w14:paraId="28BC6382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5E423044" w14:textId="77777777" w:rsidR="00733339" w:rsidRPr="000255F7" w:rsidRDefault="00733339" w:rsidP="000255F7">
            <w:pPr>
              <w:pStyle w:val="Body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02 [0.29-14.00]</w:t>
            </w:r>
          </w:p>
        </w:tc>
        <w:tc>
          <w:tcPr>
            <w:tcW w:w="709" w:type="dxa"/>
          </w:tcPr>
          <w:p w14:paraId="2C4289D4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1</w:t>
            </w:r>
          </w:p>
        </w:tc>
      </w:tr>
      <w:tr w:rsidR="00733339" w:rsidRPr="000255F7" w14:paraId="0C7563A4" w14:textId="77777777" w:rsidTr="00025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F50C4B5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 (&gt; 20 years) (N= 13)</w:t>
            </w:r>
          </w:p>
          <w:p w14:paraId="489721AE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.5-24.9</w:t>
            </w:r>
          </w:p>
          <w:p w14:paraId="68F3E674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-39,9</w:t>
            </w:r>
          </w:p>
          <w:p w14:paraId="6FDCCC99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 40</w:t>
            </w:r>
          </w:p>
        </w:tc>
        <w:tc>
          <w:tcPr>
            <w:tcW w:w="709" w:type="dxa"/>
            <w:vAlign w:val="center"/>
          </w:tcPr>
          <w:p w14:paraId="04A20F5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5832EC32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  <w:p w14:paraId="349C1C79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  <w:p w14:paraId="63FD0D6B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7DF8BC4D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4A5CCE8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60.0)</w:t>
            </w:r>
          </w:p>
          <w:p w14:paraId="656C1B49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7F5F9E3A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1843" w:type="dxa"/>
            <w:vAlign w:val="center"/>
          </w:tcPr>
          <w:p w14:paraId="124607B1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23A1C514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 [0.15-12.60]</w:t>
            </w:r>
          </w:p>
          <w:p w14:paraId="10125773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0 [0.01-5.87]</w:t>
            </w:r>
          </w:p>
          <w:p w14:paraId="2AB19FAF" w14:textId="77777777" w:rsidR="00733339" w:rsidRPr="000255F7" w:rsidRDefault="00733339" w:rsidP="000255F7">
            <w:pPr>
              <w:pStyle w:val="Body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7B47CC4B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4</w:t>
            </w:r>
          </w:p>
        </w:tc>
      </w:tr>
      <w:tr w:rsidR="00733339" w:rsidRPr="000255F7" w14:paraId="3F76AF1C" w14:textId="77777777" w:rsidTr="000255F7">
        <w:trPr>
          <w:trHeight w:val="1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E7C50F0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me since snakebite</w:t>
            </w:r>
          </w:p>
          <w:p w14:paraId="5239D02B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-2</w:t>
            </w:r>
            <w:proofErr w:type="gramStart"/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0EF3D851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h-12</w:t>
            </w:r>
            <w:proofErr w:type="gramStart"/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3BBE54F9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12h-24</w:t>
            </w:r>
            <w:proofErr w:type="gramStart"/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0FCE9B1E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4h-48</w:t>
            </w:r>
            <w:proofErr w:type="gramStart"/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04218C65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 48H</w:t>
            </w:r>
          </w:p>
        </w:tc>
        <w:tc>
          <w:tcPr>
            <w:tcW w:w="709" w:type="dxa"/>
            <w:vAlign w:val="center"/>
          </w:tcPr>
          <w:p w14:paraId="16139E8A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09B5CF2E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  <w:p w14:paraId="1ED9D049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  <w:p w14:paraId="25183951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  <w:p w14:paraId="2D5BA621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  <w:p w14:paraId="30010154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319CB5FA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63FE1614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25.0)</w:t>
            </w:r>
          </w:p>
          <w:p w14:paraId="25A1EA70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54.6)</w:t>
            </w:r>
          </w:p>
          <w:p w14:paraId="4FAB971D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50.0)</w:t>
            </w:r>
          </w:p>
          <w:p w14:paraId="04D117DE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50.0)</w:t>
            </w:r>
          </w:p>
          <w:p w14:paraId="648D5B70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1DF9D5F2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14915ADE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6 [0.04-3.35]</w:t>
            </w:r>
          </w:p>
          <w:p w14:paraId="2757A1BC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67E46DC7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4 [0.07-10.64]</w:t>
            </w:r>
          </w:p>
          <w:p w14:paraId="41546C3F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4 [0.07-10.64]</w:t>
            </w:r>
          </w:p>
          <w:p w14:paraId="5EC97784" w14:textId="77777777" w:rsidR="00733339" w:rsidRPr="000255F7" w:rsidRDefault="00733339" w:rsidP="000255F7">
            <w:pPr>
              <w:pStyle w:val="Body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9 [0.00-2.16]</w:t>
            </w:r>
          </w:p>
        </w:tc>
        <w:tc>
          <w:tcPr>
            <w:tcW w:w="709" w:type="dxa"/>
          </w:tcPr>
          <w:p w14:paraId="71FAD97E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1</w:t>
            </w:r>
          </w:p>
        </w:tc>
      </w:tr>
      <w:tr w:rsidR="00733339" w:rsidRPr="000255F7" w14:paraId="568E1798" w14:textId="77777777" w:rsidTr="00025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7289439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umber of initial vials</w:t>
            </w:r>
          </w:p>
          <w:p w14:paraId="7ACB1A62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  <w:p w14:paraId="5CC00CF9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4EBE9189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7FE20FE1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  <w:p w14:paraId="1E882626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682C3993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03A997F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41.7)</w:t>
            </w:r>
          </w:p>
          <w:p w14:paraId="1C37B739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1843" w:type="dxa"/>
            <w:vAlign w:val="center"/>
          </w:tcPr>
          <w:p w14:paraId="207CCD0B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6ED2CF79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286E42CE" w14:textId="77777777" w:rsidR="00733339" w:rsidRPr="000255F7" w:rsidRDefault="00733339" w:rsidP="000255F7">
            <w:pPr>
              <w:pStyle w:val="Body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0 [0.15-4.30]</w:t>
            </w:r>
          </w:p>
        </w:tc>
        <w:tc>
          <w:tcPr>
            <w:tcW w:w="709" w:type="dxa"/>
          </w:tcPr>
          <w:p w14:paraId="29059767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9</w:t>
            </w:r>
          </w:p>
        </w:tc>
      </w:tr>
      <w:tr w:rsidR="00733339" w:rsidRPr="000255F7" w14:paraId="6519D941" w14:textId="77777777" w:rsidTr="000255F7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42BFF82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aditional medicine</w:t>
            </w:r>
          </w:p>
          <w:p w14:paraId="46F5D72C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  <w:p w14:paraId="604C8E9F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408493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7CEDD2EA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  <w:p w14:paraId="4AC158AA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76733CC2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3DEED7DC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40.0)</w:t>
            </w:r>
          </w:p>
          <w:p w14:paraId="0EDBF6A8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843" w:type="dxa"/>
            <w:vAlign w:val="center"/>
          </w:tcPr>
          <w:p w14:paraId="27923571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2F19028C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6D838E2C" w14:textId="77777777" w:rsidR="00733339" w:rsidRPr="000255F7" w:rsidRDefault="00733339" w:rsidP="000255F7">
            <w:pPr>
              <w:pStyle w:val="Body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0 [0.15-5.26]</w:t>
            </w:r>
          </w:p>
        </w:tc>
        <w:tc>
          <w:tcPr>
            <w:tcW w:w="709" w:type="dxa"/>
          </w:tcPr>
          <w:p w14:paraId="6AF21B9A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1</w:t>
            </w:r>
          </w:p>
        </w:tc>
      </w:tr>
      <w:tr w:rsidR="00733339" w:rsidRPr="000255F7" w14:paraId="25487E12" w14:textId="77777777" w:rsidTr="00025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BB08BA0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reatment before arriving at the center </w:t>
            </w:r>
          </w:p>
          <w:p w14:paraId="2EE93A04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  <w:p w14:paraId="44636A78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34F84E3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34DD7EE7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305A457A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  <w:p w14:paraId="12281FD5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2859DEEF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1ACA4547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5CD06F16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50.0)</w:t>
            </w:r>
          </w:p>
          <w:p w14:paraId="434284F8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1843" w:type="dxa"/>
            <w:vAlign w:val="center"/>
          </w:tcPr>
          <w:p w14:paraId="69F40019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50B4AF66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3EB9C09C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00 [0.35-11.54]</w:t>
            </w:r>
          </w:p>
          <w:p w14:paraId="771EF15E" w14:textId="77777777" w:rsidR="00733339" w:rsidRPr="000255F7" w:rsidRDefault="00733339" w:rsidP="000255F7">
            <w:pPr>
              <w:pStyle w:val="Body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791E9509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4</w:t>
            </w:r>
          </w:p>
        </w:tc>
      </w:tr>
      <w:tr w:rsidR="00733339" w:rsidRPr="000255F7" w14:paraId="05800986" w14:textId="77777777" w:rsidTr="000255F7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9193F7E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gion</w:t>
            </w:r>
          </w:p>
          <w:p w14:paraId="08A5C581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rth Cameroon</w:t>
            </w:r>
          </w:p>
          <w:p w14:paraId="5A969B96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uth Cameroon</w:t>
            </w:r>
          </w:p>
        </w:tc>
        <w:tc>
          <w:tcPr>
            <w:tcW w:w="709" w:type="dxa"/>
            <w:vAlign w:val="center"/>
          </w:tcPr>
          <w:p w14:paraId="5EDBAC6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2C7195E7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  <w:p w14:paraId="1C909863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7232BCCB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1F81A5BE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36.4)</w:t>
            </w:r>
          </w:p>
          <w:p w14:paraId="4BC03660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1843" w:type="dxa"/>
            <w:vAlign w:val="center"/>
          </w:tcPr>
          <w:p w14:paraId="27F2DE3D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2B448A13" w14:textId="77777777" w:rsidR="00733339" w:rsidRPr="000255F7" w:rsidRDefault="00733339" w:rsidP="000255F7">
            <w:pPr>
              <w:pStyle w:val="Body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7F71D26A" w14:textId="77777777" w:rsidR="00733339" w:rsidRPr="000255F7" w:rsidRDefault="00733339" w:rsidP="000255F7">
            <w:pPr>
              <w:pStyle w:val="Body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5 [0.23-6.71]</w:t>
            </w:r>
          </w:p>
        </w:tc>
        <w:tc>
          <w:tcPr>
            <w:tcW w:w="709" w:type="dxa"/>
          </w:tcPr>
          <w:p w14:paraId="4CA232B4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9</w:t>
            </w:r>
          </w:p>
        </w:tc>
      </w:tr>
      <w:tr w:rsidR="00733339" w:rsidRPr="000255F7" w14:paraId="138875E9" w14:textId="77777777" w:rsidTr="00025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BF9FCE6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asgow score at admission</w:t>
            </w:r>
          </w:p>
          <w:p w14:paraId="6067C544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 15</w:t>
            </w:r>
          </w:p>
          <w:p w14:paraId="0807A703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289EC162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6D6D954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  <w:p w14:paraId="2004CC57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731FEFB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2B3BE53F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3.3)</w:t>
            </w:r>
          </w:p>
          <w:p w14:paraId="33D66A58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1843" w:type="dxa"/>
            <w:vAlign w:val="center"/>
          </w:tcPr>
          <w:p w14:paraId="43BA7E3F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648A0D47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7 [0.12-3.81]</w:t>
            </w:r>
          </w:p>
          <w:p w14:paraId="1F2C4732" w14:textId="77777777" w:rsidR="00733339" w:rsidRPr="000255F7" w:rsidRDefault="00733339" w:rsidP="000255F7">
            <w:pPr>
              <w:pStyle w:val="Body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00B3F9F2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5</w:t>
            </w:r>
          </w:p>
        </w:tc>
      </w:tr>
      <w:tr w:rsidR="00733339" w:rsidRPr="000255F7" w14:paraId="2C69409D" w14:textId="77777777" w:rsidTr="000255F7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5201993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dema before injection</w:t>
            </w:r>
          </w:p>
          <w:p w14:paraId="6B820F01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-1</w:t>
            </w:r>
          </w:p>
          <w:p w14:paraId="77867F7D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  <w:p w14:paraId="7DD5CE6D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≥3</w:t>
            </w:r>
          </w:p>
        </w:tc>
        <w:tc>
          <w:tcPr>
            <w:tcW w:w="709" w:type="dxa"/>
            <w:vAlign w:val="center"/>
          </w:tcPr>
          <w:p w14:paraId="0E5D1AB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24D6C6B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  <w:p w14:paraId="5E91DAA1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  <w:p w14:paraId="1C7D3A44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0B310C23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73AB4E7D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14.3)</w:t>
            </w:r>
          </w:p>
          <w:p w14:paraId="0DEEFEF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60.0)</w:t>
            </w:r>
          </w:p>
          <w:p w14:paraId="24B7C610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66.7)</w:t>
            </w:r>
          </w:p>
        </w:tc>
        <w:tc>
          <w:tcPr>
            <w:tcW w:w="1843" w:type="dxa"/>
            <w:vAlign w:val="center"/>
          </w:tcPr>
          <w:p w14:paraId="39360B1C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69550CF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7EDF006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00 [0.50-31.98]</w:t>
            </w:r>
          </w:p>
          <w:p w14:paraId="4C1F2A63" w14:textId="77777777" w:rsidR="00733339" w:rsidRPr="000255F7" w:rsidRDefault="00733339" w:rsidP="000255F7">
            <w:pPr>
              <w:pStyle w:val="Body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0 [0.04-6.08]</w:t>
            </w:r>
          </w:p>
        </w:tc>
        <w:tc>
          <w:tcPr>
            <w:tcW w:w="709" w:type="dxa"/>
          </w:tcPr>
          <w:p w14:paraId="62A9F001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4</w:t>
            </w:r>
          </w:p>
        </w:tc>
      </w:tr>
      <w:tr w:rsidR="00733339" w:rsidRPr="000255F7" w14:paraId="37413A02" w14:textId="77777777" w:rsidTr="00025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CE0903D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toxicity</w:t>
            </w:r>
            <w:proofErr w:type="spellEnd"/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efore injection                </w:t>
            </w:r>
          </w:p>
          <w:p w14:paraId="2E0A5FC2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  <w:p w14:paraId="5F086905" w14:textId="77777777" w:rsidR="00733339" w:rsidRPr="000255F7" w:rsidRDefault="00733339" w:rsidP="00F01F62">
            <w:pPr>
              <w:pStyle w:val="Body"/>
              <w:tabs>
                <w:tab w:val="left" w:pos="1351"/>
              </w:tabs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60B1D2F6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0F701A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3F075F26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18DA1BD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  <w:p w14:paraId="026A8ADB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4C5DAA2E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40569083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53F2CE5A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24E32797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47.1)</w:t>
            </w:r>
          </w:p>
          <w:p w14:paraId="39729DFA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7D235CA7" w14:textId="77777777" w:rsidR="00733339" w:rsidRPr="000255F7" w:rsidRDefault="00733339" w:rsidP="000255F7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843" w:type="dxa"/>
            <w:vAlign w:val="center"/>
          </w:tcPr>
          <w:p w14:paraId="50A674E5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1CDF4358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3C274BC1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4A91FB36" w14:textId="77777777" w:rsidR="00733339" w:rsidRPr="000255F7" w:rsidRDefault="00733339" w:rsidP="000255F7">
            <w:pPr>
              <w:pStyle w:val="Body"/>
              <w:tabs>
                <w:tab w:val="left" w:pos="135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7 [0.01-10.43]</w:t>
            </w:r>
          </w:p>
          <w:p w14:paraId="5D5F2720" w14:textId="77777777" w:rsidR="00733339" w:rsidRPr="000255F7" w:rsidRDefault="00733339" w:rsidP="000255F7">
            <w:pPr>
              <w:pStyle w:val="Body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7 [0.05-2.94]</w:t>
            </w:r>
          </w:p>
        </w:tc>
        <w:tc>
          <w:tcPr>
            <w:tcW w:w="709" w:type="dxa"/>
          </w:tcPr>
          <w:p w14:paraId="266CCEAB" w14:textId="77777777" w:rsidR="00733339" w:rsidRPr="000255F7" w:rsidRDefault="00733339" w:rsidP="00F01F62">
            <w:pPr>
              <w:pStyle w:val="Body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255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8</w:t>
            </w:r>
          </w:p>
        </w:tc>
      </w:tr>
    </w:tbl>
    <w:p w14:paraId="5C5B27EE" w14:textId="77777777" w:rsidR="00733339" w:rsidRPr="0050668D" w:rsidRDefault="00733339" w:rsidP="00733339">
      <w:pPr>
        <w:pStyle w:val="Body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50668D">
        <w:rPr>
          <w:rFonts w:ascii="Times New Roman" w:hAnsi="Times New Roman" w:cs="Times New Roman"/>
          <w:lang w:val="en-US"/>
        </w:rPr>
        <w:t>OR: odds ratio; CI: confidence interval; BMI: body mass index</w:t>
      </w:r>
    </w:p>
    <w:p w14:paraId="683B7383" w14:textId="77777777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70C358" w14:textId="77777777" w:rsidR="005F5D0F" w:rsidRDefault="005F5D0F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CECAD7" w14:textId="77777777" w:rsidR="005F5D0F" w:rsidRDefault="005F5D0F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09BFD2" w14:textId="77777777" w:rsidR="005F5D0F" w:rsidRDefault="005F5D0F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2E43C9" w14:textId="77777777" w:rsidR="005F5D0F" w:rsidRDefault="005F5D0F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D21C02" w14:textId="77777777" w:rsidR="005F5D0F" w:rsidRDefault="005F5D0F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14:paraId="5A50C45C" w14:textId="77777777" w:rsidR="005F5D0F" w:rsidRDefault="005F5D0F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F5D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024"/>
    <w:multiLevelType w:val="hybridMultilevel"/>
    <w:tmpl w:val="F294C684"/>
    <w:lvl w:ilvl="0" w:tplc="424CB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A27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2C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2A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0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64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CE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EE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CA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D27C3A"/>
    <w:multiLevelType w:val="hybridMultilevel"/>
    <w:tmpl w:val="008406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D70CC"/>
    <w:multiLevelType w:val="hybridMultilevel"/>
    <w:tmpl w:val="47D8BADC"/>
    <w:lvl w:ilvl="0" w:tplc="0568A078">
      <w:start w:val="1"/>
      <w:numFmt w:val="bullet"/>
      <w:lvlText w:val="•"/>
      <w:lvlJc w:val="left"/>
      <w:pPr>
        <w:tabs>
          <w:tab w:val="num" w:pos="-358"/>
        </w:tabs>
        <w:ind w:left="-358" w:hanging="360"/>
      </w:pPr>
      <w:rPr>
        <w:rFonts w:ascii="Arial" w:hAnsi="Arial" w:hint="default"/>
      </w:rPr>
    </w:lvl>
    <w:lvl w:ilvl="1" w:tplc="9258B728" w:tentative="1">
      <w:start w:val="1"/>
      <w:numFmt w:val="bullet"/>
      <w:lvlText w:val="•"/>
      <w:lvlJc w:val="left"/>
      <w:pPr>
        <w:tabs>
          <w:tab w:val="num" w:pos="362"/>
        </w:tabs>
        <w:ind w:left="362" w:hanging="360"/>
      </w:pPr>
      <w:rPr>
        <w:rFonts w:ascii="Arial" w:hAnsi="Arial" w:hint="default"/>
      </w:rPr>
    </w:lvl>
    <w:lvl w:ilvl="2" w:tplc="055A954C" w:tentative="1">
      <w:start w:val="1"/>
      <w:numFmt w:val="bullet"/>
      <w:lvlText w:val="•"/>
      <w:lvlJc w:val="left"/>
      <w:pPr>
        <w:tabs>
          <w:tab w:val="num" w:pos="1082"/>
        </w:tabs>
        <w:ind w:left="1082" w:hanging="360"/>
      </w:pPr>
      <w:rPr>
        <w:rFonts w:ascii="Arial" w:hAnsi="Arial" w:hint="default"/>
      </w:rPr>
    </w:lvl>
    <w:lvl w:ilvl="3" w:tplc="0EFC3EA4" w:tentative="1">
      <w:start w:val="1"/>
      <w:numFmt w:val="bullet"/>
      <w:lvlText w:val="•"/>
      <w:lvlJc w:val="left"/>
      <w:pPr>
        <w:tabs>
          <w:tab w:val="num" w:pos="1802"/>
        </w:tabs>
        <w:ind w:left="1802" w:hanging="360"/>
      </w:pPr>
      <w:rPr>
        <w:rFonts w:ascii="Arial" w:hAnsi="Arial" w:hint="default"/>
      </w:rPr>
    </w:lvl>
    <w:lvl w:ilvl="4" w:tplc="7C7C3682" w:tentative="1">
      <w:start w:val="1"/>
      <w:numFmt w:val="bullet"/>
      <w:lvlText w:val="•"/>
      <w:lvlJc w:val="left"/>
      <w:pPr>
        <w:tabs>
          <w:tab w:val="num" w:pos="2522"/>
        </w:tabs>
        <w:ind w:left="2522" w:hanging="360"/>
      </w:pPr>
      <w:rPr>
        <w:rFonts w:ascii="Arial" w:hAnsi="Arial" w:hint="default"/>
      </w:rPr>
    </w:lvl>
    <w:lvl w:ilvl="5" w:tplc="9CC6BDBA" w:tentative="1">
      <w:start w:val="1"/>
      <w:numFmt w:val="bullet"/>
      <w:lvlText w:val="•"/>
      <w:lvlJc w:val="left"/>
      <w:pPr>
        <w:tabs>
          <w:tab w:val="num" w:pos="3242"/>
        </w:tabs>
        <w:ind w:left="3242" w:hanging="360"/>
      </w:pPr>
      <w:rPr>
        <w:rFonts w:ascii="Arial" w:hAnsi="Arial" w:hint="default"/>
      </w:rPr>
    </w:lvl>
    <w:lvl w:ilvl="6" w:tplc="3B349ECA" w:tentative="1">
      <w:start w:val="1"/>
      <w:numFmt w:val="bullet"/>
      <w:lvlText w:val="•"/>
      <w:lvlJc w:val="left"/>
      <w:pPr>
        <w:tabs>
          <w:tab w:val="num" w:pos="3962"/>
        </w:tabs>
        <w:ind w:left="3962" w:hanging="360"/>
      </w:pPr>
      <w:rPr>
        <w:rFonts w:ascii="Arial" w:hAnsi="Arial" w:hint="default"/>
      </w:rPr>
    </w:lvl>
    <w:lvl w:ilvl="7" w:tplc="20604B18" w:tentative="1">
      <w:start w:val="1"/>
      <w:numFmt w:val="bullet"/>
      <w:lvlText w:val="•"/>
      <w:lvlJc w:val="left"/>
      <w:pPr>
        <w:tabs>
          <w:tab w:val="num" w:pos="4682"/>
        </w:tabs>
        <w:ind w:left="4682" w:hanging="360"/>
      </w:pPr>
      <w:rPr>
        <w:rFonts w:ascii="Arial" w:hAnsi="Arial" w:hint="default"/>
      </w:rPr>
    </w:lvl>
    <w:lvl w:ilvl="8" w:tplc="263666FA" w:tentative="1">
      <w:start w:val="1"/>
      <w:numFmt w:val="bullet"/>
      <w:lvlText w:val="•"/>
      <w:lvlJc w:val="left"/>
      <w:pPr>
        <w:tabs>
          <w:tab w:val="num" w:pos="5402"/>
        </w:tabs>
        <w:ind w:left="5402" w:hanging="360"/>
      </w:pPr>
      <w:rPr>
        <w:rFonts w:ascii="Arial" w:hAnsi="Arial" w:hint="default"/>
      </w:rPr>
    </w:lvl>
  </w:abstractNum>
  <w:abstractNum w:abstractNumId="3" w15:restartNumberingAfterBreak="0">
    <w:nsid w:val="313209B7"/>
    <w:multiLevelType w:val="hybridMultilevel"/>
    <w:tmpl w:val="60E802D6"/>
    <w:lvl w:ilvl="0" w:tplc="6FC66FAA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0930"/>
    <w:multiLevelType w:val="hybridMultilevel"/>
    <w:tmpl w:val="4802EFB8"/>
    <w:lvl w:ilvl="0" w:tplc="E6608F72">
      <w:start w:val="1"/>
      <w:numFmt w:val="bullet"/>
      <w:lvlText w:val="•"/>
      <w:lvlJc w:val="left"/>
      <w:pPr>
        <w:tabs>
          <w:tab w:val="num" w:pos="-652"/>
        </w:tabs>
        <w:ind w:left="-652" w:hanging="360"/>
      </w:pPr>
      <w:rPr>
        <w:rFonts w:ascii="Arial" w:hAnsi="Arial" w:hint="default"/>
      </w:rPr>
    </w:lvl>
    <w:lvl w:ilvl="1" w:tplc="6B0AC2EC" w:tentative="1">
      <w:start w:val="1"/>
      <w:numFmt w:val="bullet"/>
      <w:lvlText w:val="•"/>
      <w:lvlJc w:val="left"/>
      <w:pPr>
        <w:tabs>
          <w:tab w:val="num" w:pos="68"/>
        </w:tabs>
        <w:ind w:left="68" w:hanging="360"/>
      </w:pPr>
      <w:rPr>
        <w:rFonts w:ascii="Arial" w:hAnsi="Arial" w:hint="default"/>
      </w:rPr>
    </w:lvl>
    <w:lvl w:ilvl="2" w:tplc="8A9CF9B8" w:tentative="1">
      <w:start w:val="1"/>
      <w:numFmt w:val="bullet"/>
      <w:lvlText w:val="•"/>
      <w:lvlJc w:val="left"/>
      <w:pPr>
        <w:tabs>
          <w:tab w:val="num" w:pos="788"/>
        </w:tabs>
        <w:ind w:left="788" w:hanging="360"/>
      </w:pPr>
      <w:rPr>
        <w:rFonts w:ascii="Arial" w:hAnsi="Arial" w:hint="default"/>
      </w:rPr>
    </w:lvl>
    <w:lvl w:ilvl="3" w:tplc="B35C84E8" w:tentative="1">
      <w:start w:val="1"/>
      <w:numFmt w:val="bullet"/>
      <w:lvlText w:val="•"/>
      <w:lvlJc w:val="left"/>
      <w:pPr>
        <w:tabs>
          <w:tab w:val="num" w:pos="1508"/>
        </w:tabs>
        <w:ind w:left="1508" w:hanging="360"/>
      </w:pPr>
      <w:rPr>
        <w:rFonts w:ascii="Arial" w:hAnsi="Arial" w:hint="default"/>
      </w:rPr>
    </w:lvl>
    <w:lvl w:ilvl="4" w:tplc="2AB82436" w:tentative="1">
      <w:start w:val="1"/>
      <w:numFmt w:val="bullet"/>
      <w:lvlText w:val="•"/>
      <w:lvlJc w:val="left"/>
      <w:pPr>
        <w:tabs>
          <w:tab w:val="num" w:pos="2228"/>
        </w:tabs>
        <w:ind w:left="2228" w:hanging="360"/>
      </w:pPr>
      <w:rPr>
        <w:rFonts w:ascii="Arial" w:hAnsi="Arial" w:hint="default"/>
      </w:rPr>
    </w:lvl>
    <w:lvl w:ilvl="5" w:tplc="79509868" w:tentative="1">
      <w:start w:val="1"/>
      <w:numFmt w:val="bullet"/>
      <w:lvlText w:val="•"/>
      <w:lvlJc w:val="left"/>
      <w:pPr>
        <w:tabs>
          <w:tab w:val="num" w:pos="2948"/>
        </w:tabs>
        <w:ind w:left="2948" w:hanging="360"/>
      </w:pPr>
      <w:rPr>
        <w:rFonts w:ascii="Arial" w:hAnsi="Arial" w:hint="default"/>
      </w:rPr>
    </w:lvl>
    <w:lvl w:ilvl="6" w:tplc="73A861A6" w:tentative="1">
      <w:start w:val="1"/>
      <w:numFmt w:val="bullet"/>
      <w:lvlText w:val="•"/>
      <w:lvlJc w:val="left"/>
      <w:pPr>
        <w:tabs>
          <w:tab w:val="num" w:pos="3668"/>
        </w:tabs>
        <w:ind w:left="3668" w:hanging="360"/>
      </w:pPr>
      <w:rPr>
        <w:rFonts w:ascii="Arial" w:hAnsi="Arial" w:hint="default"/>
      </w:rPr>
    </w:lvl>
    <w:lvl w:ilvl="7" w:tplc="AD762A76" w:tentative="1">
      <w:start w:val="1"/>
      <w:numFmt w:val="bullet"/>
      <w:lvlText w:val="•"/>
      <w:lvlJc w:val="left"/>
      <w:pPr>
        <w:tabs>
          <w:tab w:val="num" w:pos="4388"/>
        </w:tabs>
        <w:ind w:left="4388" w:hanging="360"/>
      </w:pPr>
      <w:rPr>
        <w:rFonts w:ascii="Arial" w:hAnsi="Arial" w:hint="default"/>
      </w:rPr>
    </w:lvl>
    <w:lvl w:ilvl="8" w:tplc="73A01CEE" w:tentative="1">
      <w:start w:val="1"/>
      <w:numFmt w:val="bullet"/>
      <w:lvlText w:val="•"/>
      <w:lvlJc w:val="left"/>
      <w:pPr>
        <w:tabs>
          <w:tab w:val="num" w:pos="5108"/>
        </w:tabs>
        <w:ind w:left="5108" w:hanging="360"/>
      </w:pPr>
      <w:rPr>
        <w:rFonts w:ascii="Arial" w:hAnsi="Arial" w:hint="default"/>
      </w:rPr>
    </w:lvl>
  </w:abstractNum>
  <w:abstractNum w:abstractNumId="5" w15:restartNumberingAfterBreak="0">
    <w:nsid w:val="441945D9"/>
    <w:multiLevelType w:val="hybridMultilevel"/>
    <w:tmpl w:val="9E2A3E46"/>
    <w:lvl w:ilvl="0" w:tplc="555E6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AE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C9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5AF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26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8C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88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20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81109B"/>
    <w:multiLevelType w:val="hybridMultilevel"/>
    <w:tmpl w:val="81BEF3B4"/>
    <w:lvl w:ilvl="0" w:tplc="D180A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423F7"/>
    <w:multiLevelType w:val="hybridMultilevel"/>
    <w:tmpl w:val="F90E4890"/>
    <w:lvl w:ilvl="0" w:tplc="2166A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C62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65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6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05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EB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F26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25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0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635D0B"/>
    <w:multiLevelType w:val="hybridMultilevel"/>
    <w:tmpl w:val="5EA437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672925">
    <w:abstractNumId w:val="3"/>
  </w:num>
  <w:num w:numId="2" w16cid:durableId="731080767">
    <w:abstractNumId w:val="6"/>
  </w:num>
  <w:num w:numId="3" w16cid:durableId="96213529">
    <w:abstractNumId w:val="1"/>
  </w:num>
  <w:num w:numId="4" w16cid:durableId="386536866">
    <w:abstractNumId w:val="8"/>
  </w:num>
  <w:num w:numId="5" w16cid:durableId="1010839079">
    <w:abstractNumId w:val="4"/>
  </w:num>
  <w:num w:numId="6" w16cid:durableId="1988245744">
    <w:abstractNumId w:val="2"/>
  </w:num>
  <w:num w:numId="7" w16cid:durableId="1684553354">
    <w:abstractNumId w:val="7"/>
  </w:num>
  <w:num w:numId="8" w16cid:durableId="1179150641">
    <w:abstractNumId w:val="0"/>
  </w:num>
  <w:num w:numId="9" w16cid:durableId="10856851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50C"/>
    <w:rsid w:val="000255F7"/>
    <w:rsid w:val="00037D80"/>
    <w:rsid w:val="00042CA8"/>
    <w:rsid w:val="00094102"/>
    <w:rsid w:val="000C645B"/>
    <w:rsid w:val="00147A25"/>
    <w:rsid w:val="001524DF"/>
    <w:rsid w:val="0017060E"/>
    <w:rsid w:val="00185B01"/>
    <w:rsid w:val="001E3678"/>
    <w:rsid w:val="00207270"/>
    <w:rsid w:val="00211270"/>
    <w:rsid w:val="002A68EB"/>
    <w:rsid w:val="002C6D8D"/>
    <w:rsid w:val="002F442A"/>
    <w:rsid w:val="0036042A"/>
    <w:rsid w:val="0036436B"/>
    <w:rsid w:val="00404C46"/>
    <w:rsid w:val="00417F4D"/>
    <w:rsid w:val="00430C7E"/>
    <w:rsid w:val="004C7BDC"/>
    <w:rsid w:val="00503458"/>
    <w:rsid w:val="00504BA4"/>
    <w:rsid w:val="005359C0"/>
    <w:rsid w:val="00550D6C"/>
    <w:rsid w:val="0057763B"/>
    <w:rsid w:val="00580933"/>
    <w:rsid w:val="00583656"/>
    <w:rsid w:val="005936F5"/>
    <w:rsid w:val="005A5675"/>
    <w:rsid w:val="005F5D0F"/>
    <w:rsid w:val="00636E84"/>
    <w:rsid w:val="00650826"/>
    <w:rsid w:val="00672112"/>
    <w:rsid w:val="00697F28"/>
    <w:rsid w:val="006F34C5"/>
    <w:rsid w:val="006F58E7"/>
    <w:rsid w:val="00733339"/>
    <w:rsid w:val="00765EB6"/>
    <w:rsid w:val="007F23FA"/>
    <w:rsid w:val="00816366"/>
    <w:rsid w:val="00826133"/>
    <w:rsid w:val="00845CB8"/>
    <w:rsid w:val="00866FA5"/>
    <w:rsid w:val="00870A92"/>
    <w:rsid w:val="00877669"/>
    <w:rsid w:val="008A4DC0"/>
    <w:rsid w:val="008B4367"/>
    <w:rsid w:val="008D4CF8"/>
    <w:rsid w:val="008E4070"/>
    <w:rsid w:val="008F18A4"/>
    <w:rsid w:val="00911E1C"/>
    <w:rsid w:val="00925A6D"/>
    <w:rsid w:val="00941C34"/>
    <w:rsid w:val="00982BAA"/>
    <w:rsid w:val="009B1B76"/>
    <w:rsid w:val="00A4316B"/>
    <w:rsid w:val="00A433A2"/>
    <w:rsid w:val="00AA0193"/>
    <w:rsid w:val="00AD1038"/>
    <w:rsid w:val="00AE3DBB"/>
    <w:rsid w:val="00AF2EBE"/>
    <w:rsid w:val="00B16682"/>
    <w:rsid w:val="00B3750C"/>
    <w:rsid w:val="00B64B0E"/>
    <w:rsid w:val="00B93222"/>
    <w:rsid w:val="00BA29A0"/>
    <w:rsid w:val="00BB6474"/>
    <w:rsid w:val="00BC5739"/>
    <w:rsid w:val="00BF77A6"/>
    <w:rsid w:val="00C434C4"/>
    <w:rsid w:val="00C93AEE"/>
    <w:rsid w:val="00CB02C0"/>
    <w:rsid w:val="00CE4590"/>
    <w:rsid w:val="00D52FA8"/>
    <w:rsid w:val="00D74A22"/>
    <w:rsid w:val="00D82DBE"/>
    <w:rsid w:val="00D94C49"/>
    <w:rsid w:val="00DB5E34"/>
    <w:rsid w:val="00DD2DD4"/>
    <w:rsid w:val="00DE31E9"/>
    <w:rsid w:val="00E12D9C"/>
    <w:rsid w:val="00E45AB2"/>
    <w:rsid w:val="00E822BD"/>
    <w:rsid w:val="00EC0E60"/>
    <w:rsid w:val="00F01F62"/>
    <w:rsid w:val="00F04741"/>
    <w:rsid w:val="00F34FBF"/>
    <w:rsid w:val="00F403E7"/>
    <w:rsid w:val="00F76C23"/>
    <w:rsid w:val="00F879F6"/>
    <w:rsid w:val="00FD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BDD7"/>
  <w15:docId w15:val="{5CAD86F1-40C6-49D7-BCB6-C7559EB9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0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B37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50C"/>
    <w:rPr>
      <w:rFonts w:eastAsia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qFormat/>
    <w:rsid w:val="00B3750C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B375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3750C"/>
    <w:rPr>
      <w:rFonts w:asciiTheme="minorHAnsi" w:hAnsiTheme="minorHAnsi" w:cstheme="minorBidi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3750C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B3750C"/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B3750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B37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Policepardfaut"/>
    <w:rsid w:val="00B3750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Policepardfaut"/>
    <w:rsid w:val="00B3750C"/>
  </w:style>
  <w:style w:type="character" w:customStyle="1" w:styleId="id-label">
    <w:name w:val="id-label"/>
    <w:basedOn w:val="Policepardfaut"/>
    <w:rsid w:val="00B3750C"/>
  </w:style>
  <w:style w:type="paragraph" w:styleId="Rvision">
    <w:name w:val="Revision"/>
    <w:hidden/>
    <w:uiPriority w:val="99"/>
    <w:semiHidden/>
    <w:rsid w:val="00B16682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dy">
    <w:name w:val="Body"/>
    <w:rsid w:val="00A433A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F77A6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77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77A6"/>
    <w:rPr>
      <w:rFonts w:asciiTheme="minorHAnsi" w:hAnsiTheme="minorHAnsi" w:cstheme="minorBidi"/>
      <w:b/>
      <w:bCs/>
      <w:sz w:val="20"/>
      <w:szCs w:val="20"/>
    </w:rPr>
  </w:style>
  <w:style w:type="table" w:styleId="TableauListe1Clair">
    <w:name w:val="List Table 1 Light"/>
    <w:basedOn w:val="TableauNormal"/>
    <w:uiPriority w:val="46"/>
    <w:rsid w:val="00D52F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">
    <w:name w:val="Table Normal"/>
    <w:rsid w:val="0073333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7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61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4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4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0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9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0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1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1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33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58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8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1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5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6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04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5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2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5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5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3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JP Chippaux</cp:lastModifiedBy>
  <cp:revision>4</cp:revision>
  <dcterms:created xsi:type="dcterms:W3CDTF">2023-10-13T07:50:00Z</dcterms:created>
  <dcterms:modified xsi:type="dcterms:W3CDTF">2023-10-13T07:51:00Z</dcterms:modified>
</cp:coreProperties>
</file>